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C89543" w14:textId="1012E364" w:rsidR="00A02A26" w:rsidRPr="00556D3F" w:rsidRDefault="00A02A26" w:rsidP="000035D5">
      <w:pPr>
        <w:pStyle w:val="Title"/>
        <w:rPr>
          <w:rFonts w:ascii="Times New Roman" w:hAnsi="Times New Roman" w:cs="Times New Roman"/>
          <w:b/>
          <w:sz w:val="22"/>
          <w:szCs w:val="22"/>
          <w:lang w:val="en-GB"/>
        </w:rPr>
      </w:pPr>
      <w:bookmarkStart w:id="0" w:name="_Hlk78282978"/>
      <w:r w:rsidRPr="00556D3F">
        <w:rPr>
          <w:rFonts w:ascii="Times New Roman" w:hAnsi="Times New Roman" w:cs="Times New Roman"/>
          <w:b/>
          <w:sz w:val="22"/>
          <w:szCs w:val="22"/>
          <w:lang w:val="en-GB"/>
        </w:rPr>
        <w:t>S1 Checklist</w:t>
      </w:r>
    </w:p>
    <w:p w14:paraId="1926FC84" w14:textId="35EBBC37" w:rsidR="000035D5" w:rsidRDefault="000035D5" w:rsidP="000035D5">
      <w:pPr>
        <w:pStyle w:val="Title"/>
        <w:rPr>
          <w:lang w:val="en-GB"/>
        </w:rPr>
      </w:pPr>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3305C6E"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w:t>
      </w:r>
      <w:r w:rsidR="00E03CB3">
        <w:t>S1</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708F4D49">
                <wp:simplePos x="0" y="0"/>
                <wp:positionH relativeFrom="margin">
                  <wp:align>right</wp:align>
                </wp:positionH>
                <wp:positionV relativeFrom="paragraph">
                  <wp:posOffset>827405</wp:posOffset>
                </wp:positionV>
                <wp:extent cx="6838950" cy="211455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14550"/>
                        </a:xfrm>
                        <a:prstGeom prst="rect">
                          <a:avLst/>
                        </a:prstGeom>
                        <a:solidFill>
                          <a:srgbClr val="FFFFFF"/>
                        </a:solidFill>
                        <a:ln w="9525">
                          <a:solidFill>
                            <a:srgbClr val="193A65"/>
                          </a:solidFill>
                          <a:miter lim="800000"/>
                          <a:headEnd/>
                          <a:tailEnd/>
                        </a:ln>
                      </wps:spPr>
                      <wps:txbx>
                        <w:txbxContent>
                          <w:p w14:paraId="02889138" w14:textId="4CFFE71F" w:rsidR="00305F11" w:rsidRDefault="000035D5" w:rsidP="00305F11">
                            <w:pPr>
                              <w:autoSpaceDE w:val="0"/>
                              <w:autoSpaceDN w:val="0"/>
                              <w:adjustRightInd w:val="0"/>
                              <w:jc w:val="both"/>
                              <w:rPr>
                                <w:rFonts w:eastAsia="ArialUnicodeMS"/>
                              </w:rPr>
                            </w:pPr>
                            <w:r>
                              <w:t>Reported on page number</w:t>
                            </w:r>
                            <w:r w:rsidR="00305F11">
                              <w:t xml:space="preserve"> </w:t>
                            </w:r>
                            <w:proofErr w:type="gramStart"/>
                            <w:r w:rsidR="004A3354">
                              <w:t>14</w:t>
                            </w:r>
                            <w:r w:rsidR="0035042A">
                              <w:t xml:space="preserve"> </w:t>
                            </w:r>
                            <w:r>
                              <w:t>:</w:t>
                            </w:r>
                            <w:proofErr w:type="gramEnd"/>
                            <w:r>
                              <w:t xml:space="preserve"> </w:t>
                            </w:r>
                            <w:r w:rsidR="00305F11" w:rsidRPr="00F6350C">
                              <w:rPr>
                                <w:rFonts w:eastAsia="ArialUnicodeMS"/>
                              </w:rPr>
                              <w:t>The World Bank does not have an ethics committee to review research proposals, nor does it use an internal review board [</w:t>
                            </w:r>
                            <w:r w:rsidR="00305F11">
                              <w:rPr>
                                <w:rFonts w:eastAsia="ArialUnicodeMS"/>
                              </w:rPr>
                              <w:t>38</w:t>
                            </w:r>
                            <w:r w:rsidR="00305F11" w:rsidRPr="00F6350C">
                              <w:rPr>
                                <w:rFonts w:eastAsia="ArialUnicodeMS"/>
                              </w:rPr>
                              <w:t xml:space="preserve">]. However, the Bank reviews all research by its staff as part of the funding process. Approval for the study was obtained from the </w:t>
                            </w:r>
                            <w:r w:rsidR="00305F11">
                              <w:rPr>
                                <w:rFonts w:eastAsia="ArialUnicodeMS"/>
                              </w:rPr>
                              <w:t xml:space="preserve">Ministry of Human Resource Development, </w:t>
                            </w:r>
                            <w:r w:rsidR="00305F11" w:rsidRPr="00F6350C">
                              <w:rPr>
                                <w:rFonts w:eastAsia="ArialUnicodeMS"/>
                              </w:rPr>
                              <w:t>Government of India</w:t>
                            </w:r>
                            <w:r w:rsidR="00273E24">
                              <w:rPr>
                                <w:rFonts w:eastAsia="ArialUnicodeMS"/>
                              </w:rPr>
                              <w:t xml:space="preserve"> and Department of Economic Affairs, Government of India</w:t>
                            </w:r>
                            <w:bookmarkStart w:id="4" w:name="_GoBack"/>
                            <w:bookmarkEnd w:id="4"/>
                            <w:r w:rsidR="00305F11" w:rsidRPr="00F6350C">
                              <w:rPr>
                                <w:rFonts w:eastAsia="ArialUnicodeMS"/>
                              </w:rPr>
                              <w:t xml:space="preserve">. </w:t>
                            </w:r>
                            <w:r w:rsidR="00305F11" w:rsidRPr="00F6350C">
                              <w:rPr>
                                <w:color w:val="292526"/>
                              </w:rPr>
                              <w:t xml:space="preserve">Before conducting the surveys, we first approached the locally elected village head and the school principal with the state permission and obtained permission from them. </w:t>
                            </w:r>
                            <w:r w:rsidR="00305F11" w:rsidRPr="00F6350C">
                              <w:rPr>
                                <w:rFonts w:eastAsia="ArialUnicodeMS"/>
                              </w:rPr>
                              <w:t>The Bank does not require signed agreement statements by subjects</w:t>
                            </w:r>
                            <w:r w:rsidR="00305F11">
                              <w:rPr>
                                <w:rFonts w:eastAsia="ArialUnicodeMS"/>
                              </w:rPr>
                              <w:t xml:space="preserve"> [38]</w:t>
                            </w:r>
                            <w:r w:rsidR="00305F11" w:rsidRPr="00F6350C">
                              <w:rPr>
                                <w:rFonts w:eastAsia="ArialUnicodeMS"/>
                              </w:rPr>
                              <w:t xml:space="preserve">, and it would not be practical in our case since some are illiterate. Oral consent was obtained from all participants and in case of students, </w:t>
                            </w:r>
                            <w:r w:rsidR="00305F11" w:rsidRPr="00F6350C">
                              <w:rPr>
                                <w:color w:val="292526"/>
                              </w:rPr>
                              <w:t xml:space="preserve">from at least one parent before administering the survey. </w:t>
                            </w:r>
                            <w:r w:rsidR="00305F11" w:rsidRPr="00F6350C">
                              <w:rPr>
                                <w:rFonts w:eastAsia="ArialUnicodeMS"/>
                              </w:rPr>
                              <w:t xml:space="preserve">It was explained to all participants that the study was about social behavior and education in villages. All participants were told that they were free to leave at any time. Participants were told that no personal information about them would be shared with anyone except the research team. </w:t>
                            </w:r>
                            <w:r w:rsidR="00305F11">
                              <w:rPr>
                                <w:rFonts w:eastAsia="ArialUnicodeMS"/>
                              </w:rPr>
                              <w:t>D</w:t>
                            </w:r>
                            <w:r w:rsidR="00305F11" w:rsidRPr="00F6350C">
                              <w:rPr>
                                <w:rFonts w:eastAsia="ArialUnicodeMS"/>
                              </w:rPr>
                              <w:t>ata are analyzed anonymously.</w:t>
                            </w:r>
                          </w:p>
                          <w:p w14:paraId="6D277F44" w14:textId="4B886DCF" w:rsidR="000035D5" w:rsidRDefault="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66.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" strokecolor="#193a65">
                <v:textbox>
                  <w:txbxContent>
                    <w:p w14:paraId="02889138" w14:textId="4CFFE71F" w:rsidR="00305F11" w:rsidRDefault="000035D5" w:rsidP="00305F11">
                      <w:pPr>
                        <w:autoSpaceDE w:val="0"/>
                        <w:autoSpaceDN w:val="0"/>
                        <w:adjustRightInd w:val="0"/>
                        <w:jc w:val="both"/>
                        <w:rPr>
                          <w:rFonts w:eastAsia="ArialUnicodeMS"/>
                        </w:rPr>
                      </w:pPr>
                      <w:r>
                        <w:t>Reported on page number</w:t>
                      </w:r>
                      <w:r w:rsidR="00305F11">
                        <w:t xml:space="preserve"> </w:t>
                      </w:r>
                      <w:proofErr w:type="gramStart"/>
                      <w:r w:rsidR="004A3354">
                        <w:t>14</w:t>
                      </w:r>
                      <w:r w:rsidR="0035042A">
                        <w:t xml:space="preserve"> </w:t>
                      </w:r>
                      <w:r>
                        <w:t>:</w:t>
                      </w:r>
                      <w:proofErr w:type="gramEnd"/>
                      <w:r>
                        <w:t xml:space="preserve"> </w:t>
                      </w:r>
                      <w:r w:rsidR="00305F11" w:rsidRPr="00F6350C">
                        <w:rPr>
                          <w:rFonts w:eastAsia="ArialUnicodeMS"/>
                        </w:rPr>
                        <w:t>The World Bank does not have an ethics committee to review research proposals, nor does it use an internal review board [</w:t>
                      </w:r>
                      <w:r w:rsidR="00305F11">
                        <w:rPr>
                          <w:rFonts w:eastAsia="ArialUnicodeMS"/>
                        </w:rPr>
                        <w:t>38</w:t>
                      </w:r>
                      <w:r w:rsidR="00305F11" w:rsidRPr="00F6350C">
                        <w:rPr>
                          <w:rFonts w:eastAsia="ArialUnicodeMS"/>
                        </w:rPr>
                        <w:t xml:space="preserve">]. However, the Bank reviews all research by its staff as part of the funding process. Approval for the study was obtained from the </w:t>
                      </w:r>
                      <w:r w:rsidR="00305F11">
                        <w:rPr>
                          <w:rFonts w:eastAsia="ArialUnicodeMS"/>
                        </w:rPr>
                        <w:t xml:space="preserve">Ministry of Human Resource Development, </w:t>
                      </w:r>
                      <w:r w:rsidR="00305F11" w:rsidRPr="00F6350C">
                        <w:rPr>
                          <w:rFonts w:eastAsia="ArialUnicodeMS"/>
                        </w:rPr>
                        <w:t>Government of India</w:t>
                      </w:r>
                      <w:r w:rsidR="00273E24">
                        <w:rPr>
                          <w:rFonts w:eastAsia="ArialUnicodeMS"/>
                        </w:rPr>
                        <w:t xml:space="preserve"> and Department of Economic Affairs, Government of India</w:t>
                      </w:r>
                      <w:bookmarkStart w:id="5" w:name="_GoBack"/>
                      <w:bookmarkEnd w:id="5"/>
                      <w:r w:rsidR="00305F11" w:rsidRPr="00F6350C">
                        <w:rPr>
                          <w:rFonts w:eastAsia="ArialUnicodeMS"/>
                        </w:rPr>
                        <w:t xml:space="preserve">. </w:t>
                      </w:r>
                      <w:r w:rsidR="00305F11" w:rsidRPr="00F6350C">
                        <w:rPr>
                          <w:color w:val="292526"/>
                        </w:rPr>
                        <w:t xml:space="preserve">Before conducting the surveys, we first approached the locally elected village head and the school principal with the state permission and obtained permission from them. </w:t>
                      </w:r>
                      <w:r w:rsidR="00305F11" w:rsidRPr="00F6350C">
                        <w:rPr>
                          <w:rFonts w:eastAsia="ArialUnicodeMS"/>
                        </w:rPr>
                        <w:t>The Bank does not require signed agreement statements by subjects</w:t>
                      </w:r>
                      <w:r w:rsidR="00305F11">
                        <w:rPr>
                          <w:rFonts w:eastAsia="ArialUnicodeMS"/>
                        </w:rPr>
                        <w:t xml:space="preserve"> [38]</w:t>
                      </w:r>
                      <w:r w:rsidR="00305F11" w:rsidRPr="00F6350C">
                        <w:rPr>
                          <w:rFonts w:eastAsia="ArialUnicodeMS"/>
                        </w:rPr>
                        <w:t xml:space="preserve">, and it would not be practical in our case since some are illiterate. Oral consent was obtained from all participants and in case of students, </w:t>
                      </w:r>
                      <w:r w:rsidR="00305F11" w:rsidRPr="00F6350C">
                        <w:rPr>
                          <w:color w:val="292526"/>
                        </w:rPr>
                        <w:t xml:space="preserve">from at least one parent before administering the survey. </w:t>
                      </w:r>
                      <w:r w:rsidR="00305F11" w:rsidRPr="00F6350C">
                        <w:rPr>
                          <w:rFonts w:eastAsia="ArialUnicodeMS"/>
                        </w:rPr>
                        <w:t xml:space="preserve">It was explained to all participants that the study was about social behavior and education in villages. All participants were told that they were free to leave at any time. Participants were told that no personal information about them would be shared with anyone except the research team. </w:t>
                      </w:r>
                      <w:r w:rsidR="00305F11">
                        <w:rPr>
                          <w:rFonts w:eastAsia="ArialUnicodeMS"/>
                        </w:rPr>
                        <w:t>D</w:t>
                      </w:r>
                      <w:r w:rsidR="00305F11" w:rsidRPr="00F6350C">
                        <w:rPr>
                          <w:rFonts w:eastAsia="ArialUnicodeMS"/>
                        </w:rPr>
                        <w:t>ata are analyzed anonymously.</w:t>
                      </w:r>
                    </w:p>
                    <w:p w14:paraId="6D277F44" w14:textId="4B886DCF" w:rsidR="000035D5" w:rsidRDefault="000035D5"/>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F45D956" w:rsidR="000035D5" w:rsidRDefault="009E615D" w:rsidP="000035D5">
                            <w:proofErr w:type="spellStart"/>
                            <w:proofErr w:type="gramStart"/>
                            <w:r>
                              <w:t>na</w:t>
                            </w:r>
                            <w:proofErr w:type="spellEnd"/>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F45D956" w:rsidR="000035D5" w:rsidRDefault="009E615D" w:rsidP="000035D5">
                      <w:proofErr w:type="spellStart"/>
                      <w:proofErr w:type="gramStart"/>
                      <w:r>
                        <w:t>na</w:t>
                      </w:r>
                      <w:bookmarkStart w:id="6" w:name="_GoBack"/>
                      <w:bookmarkEnd w:id="6"/>
                      <w:proofErr w:type="spellEnd"/>
                      <w:proofErr w:type="gramEnd"/>
                    </w:p>
                  </w:txbxContent>
                </v:textbox>
                <w10:wrap type="square" anchorx="margin"/>
              </v:shape>
            </w:pict>
          </mc:Fallback>
        </mc:AlternateContent>
      </w:r>
      <w:r>
        <w:t xml:space="preserve">an explanation for this below. </w:t>
      </w:r>
    </w:p>
    <w:p w14:paraId="47C26774" w14:textId="37E703A3" w:rsidR="003649AC" w:rsidRDefault="009E615D" w:rsidP="000035D5">
      <w:pPr>
        <w:spacing w:before="240" w:after="240"/>
      </w:pPr>
      <w:r>
        <w:t>Having conducted a number of prior studies in India and being originally from there, t</w:t>
      </w:r>
      <w:r w:rsidR="003649AC">
        <w:t xml:space="preserve">he author had familiarity with the </w:t>
      </w:r>
      <w:proofErr w:type="spellStart"/>
      <w:r w:rsidR="003649AC">
        <w:t>locat</w:t>
      </w:r>
      <w:proofErr w:type="spellEnd"/>
      <w:r w:rsidR="003649AC">
        <w:t xml:space="preserve"> context. Local survey firms were hired to conduct baseline and follow up surveys. Local firms were </w:t>
      </w:r>
      <w:r>
        <w:t xml:space="preserve">also </w:t>
      </w:r>
      <w:r w:rsidR="003649AC">
        <w:t>hired to design the intervention, and to carry out intervention.</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w:lastRenderedPageBreak/>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BBBF60" w14:textId="63BA7CCE" w:rsidR="009E615D" w:rsidRDefault="003649AC" w:rsidP="000035D5">
                            <w:r>
                              <w:t xml:space="preserve">Written consent was not obtained. Verbal </w:t>
                            </w:r>
                            <w:r w:rsidR="009E615D">
                              <w:t xml:space="preserve">informed </w:t>
                            </w:r>
                            <w:r>
                              <w:t xml:space="preserve">consent was obtained. </w:t>
                            </w:r>
                            <w:r w:rsidR="009E615D" w:rsidRPr="0032331A">
                              <w:rPr>
                                <w:rFonts w:cs="Berkeley-Medium"/>
                                <w:color w:val="292526"/>
                              </w:rPr>
                              <w:t xml:space="preserve">Before conducting the surveys, </w:t>
                            </w:r>
                            <w:r w:rsidR="009E615D">
                              <w:rPr>
                                <w:rFonts w:cs="Berkeley-Medium"/>
                                <w:color w:val="292526"/>
                              </w:rPr>
                              <w:t xml:space="preserve">research assistants </w:t>
                            </w:r>
                            <w:r w:rsidR="009E615D" w:rsidRPr="0032331A">
                              <w:rPr>
                                <w:rFonts w:cs="Berkeley-Medium"/>
                                <w:color w:val="292526"/>
                              </w:rPr>
                              <w:t>approached the locally elected village head</w:t>
                            </w:r>
                            <w:r w:rsidR="009E615D">
                              <w:rPr>
                                <w:rFonts w:cs="Berkeley-Medium"/>
                                <w:color w:val="292526"/>
                              </w:rPr>
                              <w:t xml:space="preserve"> and the school principal</w:t>
                            </w:r>
                            <w:r w:rsidR="009E615D" w:rsidRPr="0032331A">
                              <w:rPr>
                                <w:rFonts w:cs="Berkeley-Medium"/>
                                <w:color w:val="292526"/>
                              </w:rPr>
                              <w:t xml:space="preserve"> with the </w:t>
                            </w:r>
                            <w:r w:rsidR="009E615D">
                              <w:rPr>
                                <w:rFonts w:cs="Berkeley-Medium"/>
                                <w:color w:val="292526"/>
                              </w:rPr>
                              <w:t>government</w:t>
                            </w:r>
                            <w:r w:rsidR="009E615D" w:rsidRPr="0032331A">
                              <w:rPr>
                                <w:rFonts w:cs="Berkeley-Medium"/>
                                <w:color w:val="292526"/>
                              </w:rPr>
                              <w:t xml:space="preserve"> permission and obtained permission from </w:t>
                            </w:r>
                            <w:r w:rsidR="009E615D">
                              <w:rPr>
                                <w:rFonts w:cs="Berkeley-Medium"/>
                                <w:color w:val="292526"/>
                              </w:rPr>
                              <w:t>them</w:t>
                            </w:r>
                            <w:r w:rsidR="009E615D" w:rsidRPr="0032331A">
                              <w:rPr>
                                <w:rFonts w:cs="Berkeley-Medium"/>
                                <w:color w:val="292526"/>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5ABBBF60" w14:textId="63BA7CCE" w:rsidR="009E615D" w:rsidRDefault="003649AC" w:rsidP="000035D5">
                      <w:r>
                        <w:t xml:space="preserve">Written consent was not obtained. Verbal </w:t>
                      </w:r>
                      <w:r w:rsidR="009E615D">
                        <w:t xml:space="preserve">informed </w:t>
                      </w:r>
                      <w:r>
                        <w:t xml:space="preserve">consent was obtained. </w:t>
                      </w:r>
                      <w:r w:rsidR="009E615D" w:rsidRPr="0032331A">
                        <w:rPr>
                          <w:rFonts w:cs="Berkeley-Medium"/>
                          <w:color w:val="292526"/>
                        </w:rPr>
                        <w:t xml:space="preserve">Before conducting the surveys, </w:t>
                      </w:r>
                      <w:r w:rsidR="009E615D">
                        <w:rPr>
                          <w:rFonts w:cs="Berkeley-Medium"/>
                          <w:color w:val="292526"/>
                        </w:rPr>
                        <w:t xml:space="preserve">research assistants </w:t>
                      </w:r>
                      <w:r w:rsidR="009E615D" w:rsidRPr="0032331A">
                        <w:rPr>
                          <w:rFonts w:cs="Berkeley-Medium"/>
                          <w:color w:val="292526"/>
                        </w:rPr>
                        <w:t>approached the locally elected village head</w:t>
                      </w:r>
                      <w:r w:rsidR="009E615D">
                        <w:rPr>
                          <w:rFonts w:cs="Berkeley-Medium"/>
                          <w:color w:val="292526"/>
                        </w:rPr>
                        <w:t xml:space="preserve"> and the school principal</w:t>
                      </w:r>
                      <w:r w:rsidR="009E615D" w:rsidRPr="0032331A">
                        <w:rPr>
                          <w:rFonts w:cs="Berkeley-Medium"/>
                          <w:color w:val="292526"/>
                        </w:rPr>
                        <w:t xml:space="preserve"> with the </w:t>
                      </w:r>
                      <w:r w:rsidR="009E615D">
                        <w:rPr>
                          <w:rFonts w:cs="Berkeley-Medium"/>
                          <w:color w:val="292526"/>
                        </w:rPr>
                        <w:t>government</w:t>
                      </w:r>
                      <w:r w:rsidR="009E615D" w:rsidRPr="0032331A">
                        <w:rPr>
                          <w:rFonts w:cs="Berkeley-Medium"/>
                          <w:color w:val="292526"/>
                        </w:rPr>
                        <w:t xml:space="preserve"> permission and obtained permission from </w:t>
                      </w:r>
                      <w:r w:rsidR="009E615D">
                        <w:rPr>
                          <w:rFonts w:cs="Berkeley-Medium"/>
                          <w:color w:val="292526"/>
                        </w:rPr>
                        <w:t>them</w:t>
                      </w:r>
                      <w:r w:rsidR="009E615D" w:rsidRPr="0032331A">
                        <w:rPr>
                          <w:rFonts w:cs="Berkeley-Medium"/>
                          <w:color w:val="292526"/>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815E207" w:rsidR="000035D5" w:rsidRDefault="003649AC" w:rsidP="000035D5">
                            <w:r>
                              <w:t>The survey instruments were pilot tested</w:t>
                            </w:r>
                            <w:r w:rsidR="009E615D">
                              <w:t xml:space="preserve"> prior to use.</w:t>
                            </w:r>
                            <w:r>
                              <w:t xml:space="preserve"> </w:t>
                            </w:r>
                            <w:r w:rsidR="009E615D">
                              <w:t>T</w:t>
                            </w:r>
                            <w:r>
                              <w:t xml:space="preserve">he intervention was </w:t>
                            </w:r>
                            <w:r w:rsidR="009E615D">
                              <w:t xml:space="preserve">also </w:t>
                            </w:r>
                            <w:r>
                              <w:t xml:space="preserve">pilot tested in </w:t>
                            </w:r>
                            <w:r w:rsidR="00305F11">
                              <w:t>the</w:t>
                            </w:r>
                            <w:r w:rsidR="009E615D">
                              <w:t xml:space="preserve"> local community. At this stage, inputs from </w:t>
                            </w:r>
                            <w:r>
                              <w:t xml:space="preserve">schools, teachers, </w:t>
                            </w:r>
                            <w:proofErr w:type="gramStart"/>
                            <w:r>
                              <w:t>community</w:t>
                            </w:r>
                            <w:proofErr w:type="gramEnd"/>
                            <w:r>
                              <w:t xml:space="preserve"> members were incorpora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815E207" w:rsidR="000035D5" w:rsidRDefault="003649AC" w:rsidP="000035D5">
                      <w:r>
                        <w:t>The survey instruments were pilot tested</w:t>
                      </w:r>
                      <w:r w:rsidR="009E615D">
                        <w:t xml:space="preserve"> prior to use.</w:t>
                      </w:r>
                      <w:r>
                        <w:t xml:space="preserve"> </w:t>
                      </w:r>
                      <w:r w:rsidR="009E615D">
                        <w:t>T</w:t>
                      </w:r>
                      <w:r>
                        <w:t xml:space="preserve">he intervention was </w:t>
                      </w:r>
                      <w:r w:rsidR="009E615D">
                        <w:t xml:space="preserve">also </w:t>
                      </w:r>
                      <w:r>
                        <w:t xml:space="preserve">pilot tested in </w:t>
                      </w:r>
                      <w:r w:rsidR="00305F11">
                        <w:t>the</w:t>
                      </w:r>
                      <w:r w:rsidR="009E615D">
                        <w:t xml:space="preserve"> local community. At this stage, inputs from </w:t>
                      </w:r>
                      <w:r>
                        <w:t>schools, teachers, community members were incorporat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00206B3"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EAD7DDA">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0C1D7EF" w14:textId="77777777" w:rsidR="009E615D" w:rsidRDefault="009E615D" w:rsidP="009E615D">
                            <w:pPr>
                              <w:spacing w:before="240" w:after="240"/>
                            </w:pPr>
                            <w:r>
                              <w:t>The documents were in the local language, so it could read and understood by stakeholders. If a community member was illiterate, the documents were read out to them by the research team.</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20C1D7EF" w14:textId="77777777" w:rsidR="009E615D" w:rsidRDefault="009E615D" w:rsidP="009E615D">
                      <w:pPr>
                        <w:spacing w:before="240" w:after="240"/>
                      </w:pPr>
                      <w:r>
                        <w:t>The documents were in the local language, so it could read and understood by stakeholders. If a community member was illiterate, the documents were read out to them by the research team.</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p w14:paraId="2CC67798" w14:textId="77777777" w:rsidR="009E615D" w:rsidRDefault="009E615D" w:rsidP="000035D5">
      <w:pPr>
        <w:spacing w:before="240" w:after="240"/>
      </w:pPr>
    </w:p>
    <w:p w14:paraId="54E6CA60" w14:textId="77777777" w:rsidR="009E615D" w:rsidRDefault="009E615D" w:rsidP="000035D5">
      <w:pPr>
        <w:spacing w:before="240" w:after="240"/>
      </w:pPr>
    </w:p>
    <w:p w14:paraId="34EE9BA5" w14:textId="77777777" w:rsidR="009E615D" w:rsidRDefault="009E615D" w:rsidP="000035D5">
      <w:pPr>
        <w:spacing w:before="240" w:after="240"/>
      </w:pPr>
    </w:p>
    <w:bookmarkEnd w:id="7"/>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1A7186D">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7E43BC6" w:rsidR="000035D5" w:rsidRDefault="00E32C77" w:rsidP="000035D5">
                            <w:r>
                              <w:t>Yes, findings will be made available in summary report, presentation and copies of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57E43BC6" w:rsidR="000035D5" w:rsidRDefault="00E32C77" w:rsidP="000035D5">
                      <w:r>
                        <w:t>Yes, findings will be made available in summary report, presentation and copies of public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AD571C9" w:rsidR="000035D5" w:rsidRDefault="009E615D" w:rsidP="000035D5">
                            <w:proofErr w:type="spellStart"/>
                            <w:proofErr w:type="gramStart"/>
                            <w:r>
                              <w:t>na</w:t>
                            </w:r>
                            <w:proofErr w:type="spellEnd"/>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AD571C9" w:rsidR="000035D5" w:rsidRDefault="009E615D" w:rsidP="000035D5">
                      <w:proofErr w:type="spellStart"/>
                      <w:proofErr w:type="gramStart"/>
                      <w:r>
                        <w:t>na</w:t>
                      </w:r>
                      <w:proofErr w:type="spellEnd"/>
                      <w:proofErr w:type="gramEnd"/>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97AF991" w:rsidR="000035D5" w:rsidRDefault="009E615D" w:rsidP="000035D5">
                            <w:proofErr w:type="spellStart"/>
                            <w:proofErr w:type="gramStart"/>
                            <w:r>
                              <w:t>na</w:t>
                            </w:r>
                            <w:proofErr w:type="spellEnd"/>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97AF991" w:rsidR="000035D5" w:rsidRDefault="009E615D" w:rsidP="000035D5">
                      <w:proofErr w:type="spellStart"/>
                      <w:proofErr w:type="gramStart"/>
                      <w:r>
                        <w:t>na</w:t>
                      </w:r>
                      <w:proofErr w:type="spellEnd"/>
                      <w:proofErr w:type="gramEnd"/>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0C7BCB1" w:rsidR="000035D5" w:rsidRDefault="009E615D" w:rsidP="000035D5">
                            <w:proofErr w:type="spellStart"/>
                            <w:proofErr w:type="gramStart"/>
                            <w:r>
                              <w:t>na</w:t>
                            </w:r>
                            <w:proofErr w:type="spellEnd"/>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0C7BCB1" w:rsidR="000035D5" w:rsidRDefault="009E615D" w:rsidP="000035D5">
                      <w:proofErr w:type="spellStart"/>
                      <w:proofErr w:type="gramStart"/>
                      <w:r>
                        <w:t>na</w:t>
                      </w:r>
                      <w:proofErr w:type="spellEnd"/>
                      <w:proofErr w:type="gramEnd"/>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99E9775" w:rsidR="000035D5" w:rsidRDefault="009E615D" w:rsidP="000035D5">
                            <w:proofErr w:type="spellStart"/>
                            <w:proofErr w:type="gramStart"/>
                            <w:r>
                              <w:t>na</w:t>
                            </w:r>
                            <w:proofErr w:type="spellEnd"/>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99E9775" w:rsidR="000035D5" w:rsidRDefault="009E615D" w:rsidP="000035D5">
                      <w:proofErr w:type="spellStart"/>
                      <w:proofErr w:type="gramStart"/>
                      <w:r>
                        <w:t>na</w:t>
                      </w:r>
                      <w:proofErr w:type="spellEnd"/>
                      <w:proofErr w:type="gramEnd"/>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4255672" w:rsidR="000035D5" w:rsidRDefault="009E615D" w:rsidP="000035D5">
                            <w:proofErr w:type="spellStart"/>
                            <w:proofErr w:type="gramStart"/>
                            <w:r>
                              <w:t>na</w:t>
                            </w:r>
                            <w:proofErr w:type="spellEnd"/>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4255672" w:rsidR="000035D5" w:rsidRDefault="009E615D" w:rsidP="000035D5">
                      <w:proofErr w:type="spellStart"/>
                      <w:proofErr w:type="gramStart"/>
                      <w:r>
                        <w:t>na</w:t>
                      </w:r>
                      <w:proofErr w:type="spellEnd"/>
                      <w:proofErr w:type="gramEnd"/>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AD3D8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57303B" w14:textId="77777777" w:rsidR="00AD3D85" w:rsidRDefault="00AD3D85" w:rsidP="00F57A3B">
      <w:r>
        <w:separator/>
      </w:r>
    </w:p>
  </w:endnote>
  <w:endnote w:type="continuationSeparator" w:id="0">
    <w:p w14:paraId="4BE360E8" w14:textId="77777777" w:rsidR="00AD3D85" w:rsidRDefault="00AD3D8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UnicodeMS">
    <w:altName w:val="Arial Unicode MS"/>
    <w:panose1 w:val="00000000000000000000"/>
    <w:charset w:val="81"/>
    <w:family w:val="auto"/>
    <w:notTrueType/>
    <w:pitch w:val="default"/>
    <w:sig w:usb0="00000001" w:usb1="09060000" w:usb2="00000010" w:usb3="00000000" w:csb0="00080000" w:csb1="00000000"/>
  </w:font>
  <w:font w:name="Berkeley-Medium">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080FD5" w14:textId="77777777" w:rsidR="00AD3D85" w:rsidRDefault="00AD3D85" w:rsidP="00F57A3B">
      <w:r>
        <w:separator/>
      </w:r>
    </w:p>
  </w:footnote>
  <w:footnote w:type="continuationSeparator" w:id="0">
    <w:p w14:paraId="2BBE50DD" w14:textId="77777777" w:rsidR="00AD3D85" w:rsidRDefault="00AD3D85"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918B1"/>
    <w:rsid w:val="000F365D"/>
    <w:rsid w:val="00116E71"/>
    <w:rsid w:val="001B7CF8"/>
    <w:rsid w:val="00273E24"/>
    <w:rsid w:val="00305F11"/>
    <w:rsid w:val="00335779"/>
    <w:rsid w:val="0035042A"/>
    <w:rsid w:val="003649AC"/>
    <w:rsid w:val="004A3354"/>
    <w:rsid w:val="004A7A57"/>
    <w:rsid w:val="00541C18"/>
    <w:rsid w:val="00556D3F"/>
    <w:rsid w:val="00580384"/>
    <w:rsid w:val="006711AB"/>
    <w:rsid w:val="0069423E"/>
    <w:rsid w:val="006A5FC8"/>
    <w:rsid w:val="00831ADE"/>
    <w:rsid w:val="00841F25"/>
    <w:rsid w:val="00883BE0"/>
    <w:rsid w:val="00902837"/>
    <w:rsid w:val="009364D9"/>
    <w:rsid w:val="009E615D"/>
    <w:rsid w:val="009F34CF"/>
    <w:rsid w:val="00A02A26"/>
    <w:rsid w:val="00A43F5B"/>
    <w:rsid w:val="00AD3D85"/>
    <w:rsid w:val="00B173BF"/>
    <w:rsid w:val="00BF30A1"/>
    <w:rsid w:val="00C36365"/>
    <w:rsid w:val="00CE2524"/>
    <w:rsid w:val="00E004E6"/>
    <w:rsid w:val="00E03CB3"/>
    <w:rsid w:val="00E32C77"/>
    <w:rsid w:val="00F57A3B"/>
    <w:rsid w:val="00FE2E44"/>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6711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1A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09B4D1-801C-4FC4-9856-A798A46CAE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74</Words>
  <Characters>555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riyanka</cp:lastModifiedBy>
  <cp:revision>2</cp:revision>
  <dcterms:created xsi:type="dcterms:W3CDTF">2023-01-19T18:31:00Z</dcterms:created>
  <dcterms:modified xsi:type="dcterms:W3CDTF">2023-01-19T18:31:00Z</dcterms:modified>
</cp:coreProperties>
</file>